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C4E" w:rsidRPr="00CA0C4E" w:rsidRDefault="00CA0C4E">
      <w:pPr>
        <w:rPr>
          <w:b/>
          <w:lang w:val="en-GB"/>
        </w:rPr>
      </w:pPr>
      <w:r w:rsidRPr="00CA0C4E">
        <w:rPr>
          <w:b/>
          <w:lang w:val="en-GB"/>
        </w:rPr>
        <w:t>Supplementary Information</w:t>
      </w:r>
    </w:p>
    <w:p w:rsidR="00CA0C4E" w:rsidRPr="00CA0C4E" w:rsidRDefault="00CA0C4E">
      <w:pPr>
        <w:rPr>
          <w:lang w:val="en-GB"/>
        </w:rPr>
      </w:pPr>
    </w:p>
    <w:p w:rsidR="00CA0C4E" w:rsidRPr="00CA0C4E" w:rsidRDefault="00CA0C4E">
      <w:pPr>
        <w:rPr>
          <w:lang w:val="en-GB"/>
        </w:rPr>
      </w:pPr>
      <w:r w:rsidRPr="00CA0C4E">
        <w:rPr>
          <w:lang w:val="en-GB"/>
        </w:rPr>
        <w:t>Spatially distributed, temporal and crop specific comparison between WATNEEDS results and Siebert and Doll (2010) results for the year 1998-2002.</w:t>
      </w:r>
    </w:p>
    <w:p w:rsidR="00CA0C4E" w:rsidRPr="00CA0C4E" w:rsidRDefault="00CA0C4E">
      <w:pPr>
        <w:rPr>
          <w:lang w:val="en-GB"/>
        </w:rPr>
      </w:pPr>
    </w:p>
    <w:p w:rsidR="00F146AE" w:rsidRDefault="00F146AE">
      <w: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957"/>
        <w:gridCol w:w="886"/>
        <w:gridCol w:w="992"/>
        <w:gridCol w:w="852"/>
        <w:gridCol w:w="849"/>
        <w:gridCol w:w="994"/>
        <w:gridCol w:w="806"/>
        <w:gridCol w:w="1037"/>
        <w:gridCol w:w="734"/>
        <w:gridCol w:w="966"/>
        <w:gridCol w:w="992"/>
        <w:gridCol w:w="994"/>
        <w:gridCol w:w="857"/>
        <w:gridCol w:w="954"/>
      </w:tblGrid>
      <w:tr w:rsidR="00CA0C4E" w:rsidRPr="00F146AE" w:rsidTr="00CA0C4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lastRenderedPageBreak/>
              <w:t>Yea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1998</w:t>
            </w:r>
          </w:p>
        </w:tc>
        <w:tc>
          <w:tcPr>
            <w:tcW w:w="3175" w:type="pct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IRRIGATED</w:t>
            </w:r>
          </w:p>
        </w:tc>
        <w:tc>
          <w:tcPr>
            <w:tcW w:w="13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AINFED</w:t>
            </w:r>
          </w:p>
        </w:tc>
      </w:tr>
      <w:tr w:rsidR="00F146AE" w:rsidRPr="00F146AE" w:rsidTr="00F146AE">
        <w:trPr>
          <w:trHeight w:val="73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rop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irrigated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+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-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WR &gt;+2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infed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W &gt;+2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whea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2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aiz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4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8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ic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1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barley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9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8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y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ille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rghu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ybean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4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3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nflower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5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0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otato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5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assav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can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bee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il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peseed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oundnu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ul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4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itru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6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date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p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tto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coa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fe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ere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9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fodd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s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9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9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1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18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verag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95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71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</w:tr>
      <w:tr w:rsidR="00CA0C4E" w:rsidRPr="00F146AE" w:rsidTr="00CA0C4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lastRenderedPageBreak/>
              <w:t>Yea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1999</w:t>
            </w:r>
          </w:p>
        </w:tc>
        <w:tc>
          <w:tcPr>
            <w:tcW w:w="3175" w:type="pct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IRRIGATED</w:t>
            </w:r>
          </w:p>
        </w:tc>
        <w:tc>
          <w:tcPr>
            <w:tcW w:w="13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AINFED</w:t>
            </w:r>
          </w:p>
        </w:tc>
      </w:tr>
      <w:tr w:rsidR="00F146AE" w:rsidRPr="00F146AE" w:rsidTr="00F146AE">
        <w:trPr>
          <w:trHeight w:val="73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rop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irrigated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+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-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WR &gt;+2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infed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W &gt;+2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whea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2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aiz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9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ic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9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barley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8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y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ille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rghu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ybean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2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nflower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0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otato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5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1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assav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can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bee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il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peseed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oundnu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8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ul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0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itru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date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p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tto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coa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fe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ere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0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fodd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s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7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8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09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verag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95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69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</w:tr>
      <w:tr w:rsidR="00CA0C4E" w:rsidRPr="00F146AE" w:rsidTr="00CA0C4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lastRenderedPageBreak/>
              <w:t>Yea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2000</w:t>
            </w:r>
          </w:p>
        </w:tc>
        <w:tc>
          <w:tcPr>
            <w:tcW w:w="3175" w:type="pct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IRRIGATED</w:t>
            </w:r>
          </w:p>
        </w:tc>
        <w:tc>
          <w:tcPr>
            <w:tcW w:w="13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AINFED</w:t>
            </w:r>
          </w:p>
        </w:tc>
      </w:tr>
      <w:tr w:rsidR="00F146AE" w:rsidRPr="00F146AE" w:rsidTr="00F146AE">
        <w:trPr>
          <w:trHeight w:val="73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rop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irrigated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+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-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WR &gt;+2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infed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W &gt;+2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whea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0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aiz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0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ic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barley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4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9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y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ille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rghu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bookmarkStart w:id="0" w:name="_GoBack"/>
            <w:bookmarkEnd w:id="0"/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ybean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3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nflower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otato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6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assav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can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bee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il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peseed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oundnu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4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ul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1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itru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date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p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1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tto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4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coa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fe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ere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9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fodd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s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7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0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verag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96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8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69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1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</w:tr>
      <w:tr w:rsidR="00CA0C4E" w:rsidRPr="00F146AE" w:rsidTr="00CA0C4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lastRenderedPageBreak/>
              <w:t>Yea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2001</w:t>
            </w:r>
          </w:p>
        </w:tc>
        <w:tc>
          <w:tcPr>
            <w:tcW w:w="3175" w:type="pct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IRRIGATED</w:t>
            </w:r>
          </w:p>
        </w:tc>
        <w:tc>
          <w:tcPr>
            <w:tcW w:w="13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AINFED</w:t>
            </w:r>
          </w:p>
        </w:tc>
      </w:tr>
      <w:tr w:rsidR="00F146AE" w:rsidRPr="00F146AE" w:rsidTr="00F146AE">
        <w:trPr>
          <w:trHeight w:val="73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rop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irrigated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+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-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WR &gt;+2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infed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W &gt;+2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whea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2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aiz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6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ic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barley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8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y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ille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8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rghu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ybean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2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nflower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0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otato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5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assav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can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bee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il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peseed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oundnu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ul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3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itru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date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p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tto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8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coa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fe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ere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9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fodd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s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7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9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29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24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verag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93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8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68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</w:pPr>
          </w:p>
        </w:tc>
      </w:tr>
      <w:tr w:rsidR="00CA0C4E" w:rsidRPr="00F146AE" w:rsidTr="00CA0C4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lastRenderedPageBreak/>
              <w:t>Yea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2002</w:t>
            </w:r>
          </w:p>
        </w:tc>
        <w:tc>
          <w:tcPr>
            <w:tcW w:w="3175" w:type="pct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IRRIGATED</w:t>
            </w:r>
          </w:p>
        </w:tc>
        <w:tc>
          <w:tcPr>
            <w:tcW w:w="13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RAINFED</w:t>
            </w:r>
          </w:p>
        </w:tc>
      </w:tr>
      <w:tr w:rsidR="00F146AE" w:rsidRPr="00F146AE" w:rsidTr="00F146AE">
        <w:trPr>
          <w:trHeight w:val="737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rop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irrigated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+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B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-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gt;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WR &gt;+20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CWR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Numb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of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ell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infed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±</w:t>
            </w: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W &gt;+2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:rsid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GW </w:t>
            </w:r>
          </w:p>
          <w:p w:rsidR="00F146AE" w:rsidRPr="00F146AE" w:rsidRDefault="00F146AE" w:rsidP="00F146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&lt; -20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whea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2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aiz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9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ic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3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barley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9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9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y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mille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7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rghu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oybean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2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2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nflower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1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otato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3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3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assav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2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7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can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sugarbee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il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1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rapeseed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4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8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oundnut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6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ul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7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5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2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itru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9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0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date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alm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7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6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p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tto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2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coa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0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8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1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8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cofe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2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3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3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pere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7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8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6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4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6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4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7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fodder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grass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1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8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0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91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96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73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others</w:t>
            </w:r>
            <w:proofErr w:type="spellEnd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nnua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2%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63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2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4%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53%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3%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2408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9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4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color w:val="000000"/>
                <w:sz w:val="18"/>
                <w:lang w:eastAsia="it-IT"/>
              </w:rPr>
              <w:t>11%</w:t>
            </w:r>
          </w:p>
        </w:tc>
      </w:tr>
      <w:tr w:rsidR="00CA0C4E" w:rsidRPr="00F146AE" w:rsidTr="00F146AE">
        <w:trPr>
          <w:trHeight w:val="300"/>
        </w:trPr>
        <w:tc>
          <w:tcPr>
            <w:tcW w:w="4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proofErr w:type="spellStart"/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Average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95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7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8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5%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0%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90%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4%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464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56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1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4E" w:rsidRPr="00F146AE" w:rsidRDefault="00CA0C4E" w:rsidP="00CA0C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</w:pPr>
            <w:r w:rsidRPr="00F146AE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it-IT"/>
              </w:rPr>
              <w:t>29%</w:t>
            </w:r>
          </w:p>
        </w:tc>
      </w:tr>
    </w:tbl>
    <w:p w:rsidR="00F146AE" w:rsidRDefault="00F146AE"/>
    <w:sectPr w:rsidR="00F146AE" w:rsidSect="00CA0C4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C4E"/>
    <w:rsid w:val="008F1E33"/>
    <w:rsid w:val="009554F4"/>
    <w:rsid w:val="00AA1256"/>
    <w:rsid w:val="00CA0C4E"/>
    <w:rsid w:val="00F1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53EBC"/>
  <w15:chartTrackingRefBased/>
  <w15:docId w15:val="{5B598D1F-5EC7-4A80-A796-CCD2E150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A0C4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A0C4E"/>
    <w:rPr>
      <w:color w:val="954F72"/>
      <w:u w:val="single"/>
    </w:rPr>
  </w:style>
  <w:style w:type="paragraph" w:customStyle="1" w:styleId="msonormal0">
    <w:name w:val="msonormal"/>
    <w:basedOn w:val="Normale"/>
    <w:rsid w:val="00CA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CA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customStyle="1" w:styleId="xl66">
    <w:name w:val="xl66"/>
    <w:basedOn w:val="Normale"/>
    <w:rsid w:val="00CA0C4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CA0C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CA0C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CA0C4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CA0C4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A0C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e"/>
    <w:rsid w:val="00CA0C4E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CA0C4E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A0C4E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5">
    <w:name w:val="xl75"/>
    <w:basedOn w:val="Normale"/>
    <w:rsid w:val="00CA0C4E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A0C4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7">
    <w:name w:val="xl77"/>
    <w:basedOn w:val="Normale"/>
    <w:rsid w:val="00CA0C4E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CA0C4E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CA0C4E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CA0C4E"/>
    <w:pPr>
      <w:pBdr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CA0C4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CA0C4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CA0C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CA0C4E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CA0C4E"/>
    <w:pPr>
      <w:pBdr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CA0C4E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7">
    <w:name w:val="xl87"/>
    <w:basedOn w:val="Normale"/>
    <w:rsid w:val="00CA0C4E"/>
    <w:pPr>
      <w:pBdr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CA0C4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CA0C4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CA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1">
    <w:name w:val="xl91"/>
    <w:basedOn w:val="Normale"/>
    <w:rsid w:val="00CA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2">
    <w:name w:val="xl92"/>
    <w:basedOn w:val="Normale"/>
    <w:rsid w:val="00CA0C4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CA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5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64172-C071-406D-9D86-71BD09E22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8</Words>
  <Characters>8543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0-07-13T09:00:00Z</dcterms:created>
  <dcterms:modified xsi:type="dcterms:W3CDTF">2020-07-13T09:00:00Z</dcterms:modified>
</cp:coreProperties>
</file>